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ABE" w:rsidRDefault="00D73ABE" w:rsidP="00BE176A">
      <w:r>
        <w:rPr>
          <w:noProof/>
        </w:rPr>
        <w:drawing>
          <wp:inline distT="0" distB="0" distL="0" distR="0" wp14:anchorId="4471D4DD" wp14:editId="5E000B8F">
            <wp:extent cx="5718048" cy="3803904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 lri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048" cy="3803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BED" w:rsidRDefault="00D73ABE" w:rsidP="003D4E11">
      <w:pPr>
        <w:jc w:val="both"/>
      </w:pPr>
      <w:r w:rsidRPr="00AD4450">
        <w:t>S2</w:t>
      </w:r>
      <w:r w:rsidR="003D4E11">
        <w:t xml:space="preserve"> Fig</w:t>
      </w:r>
      <w:bookmarkStart w:id="0" w:name="_GoBack"/>
      <w:bookmarkEnd w:id="0"/>
      <w:r w:rsidRPr="00AD4450">
        <w:t xml:space="preserve">. Effect of LRIM1 silencing in </w:t>
      </w:r>
      <w:r w:rsidRPr="00AD4450">
        <w:rPr>
          <w:i/>
        </w:rPr>
        <w:t xml:space="preserve">A. </w:t>
      </w:r>
      <w:proofErr w:type="spellStart"/>
      <w:r w:rsidRPr="00AD4450">
        <w:rPr>
          <w:i/>
        </w:rPr>
        <w:t>albimanus</w:t>
      </w:r>
      <w:proofErr w:type="spellEnd"/>
      <w:r w:rsidRPr="00AD4450">
        <w:t xml:space="preserve"> mosquitoes on its infection with </w:t>
      </w:r>
      <w:r w:rsidRPr="00AD4450">
        <w:rPr>
          <w:i/>
        </w:rPr>
        <w:t>P. falciparum</w:t>
      </w:r>
      <w:r w:rsidRPr="00AD4450">
        <w:t xml:space="preserve"> Pfs47 NF54 V247A and I248L.  Effect of silencing the leucine-rich repeat immune protein 1 (LRIM1) in </w:t>
      </w:r>
      <w:r w:rsidRPr="00AD4450">
        <w:rPr>
          <w:i/>
        </w:rPr>
        <w:t xml:space="preserve">A. </w:t>
      </w:r>
      <w:proofErr w:type="spellStart"/>
      <w:r w:rsidRPr="00AD4450">
        <w:rPr>
          <w:i/>
        </w:rPr>
        <w:t>albimanus</w:t>
      </w:r>
      <w:proofErr w:type="spellEnd"/>
      <w:r w:rsidRPr="00AD4450">
        <w:t xml:space="preserve"> on infection with NF54 Pfs47 haplotypes V247A and I248L. Each dot represents the number of parasite on an individual mosquito and the median is indicated with a black line (n = number of midguts examined). The orange area of the pie charts indicates the prevalence of infection</w:t>
      </w:r>
      <w:r w:rsidRPr="00921B29">
        <w:t>.</w:t>
      </w:r>
      <w:r w:rsidRPr="00AD4450">
        <w:t xml:space="preserve"> Medians were compared using the Mann–Whitney test. </w:t>
      </w:r>
      <w:r w:rsidR="000243BF">
        <w:t xml:space="preserve">***P&lt;0.001, </w:t>
      </w:r>
      <w:r w:rsidRPr="00AD4450">
        <w:t>****P &lt; 0.0001.</w:t>
      </w:r>
    </w:p>
    <w:sectPr w:rsidR="00FF1BED" w:rsidSect="00F90F5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5E63" w:rsidRDefault="00885E63">
      <w:pPr>
        <w:spacing w:after="0" w:line="240" w:lineRule="auto"/>
      </w:pPr>
      <w:r>
        <w:separator/>
      </w:r>
    </w:p>
  </w:endnote>
  <w:endnote w:type="continuationSeparator" w:id="0">
    <w:p w:rsidR="00885E63" w:rsidRDefault="00885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5E63" w:rsidRDefault="00885E63">
      <w:pPr>
        <w:spacing w:after="0" w:line="240" w:lineRule="auto"/>
      </w:pPr>
      <w:r>
        <w:separator/>
      </w:r>
    </w:p>
  </w:footnote>
  <w:footnote w:type="continuationSeparator" w:id="0">
    <w:p w:rsidR="00885E63" w:rsidRDefault="00885E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659C" w:rsidRDefault="00885E63" w:rsidP="003C23A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4E11">
      <w:rPr>
        <w:rStyle w:val="PageNumber"/>
        <w:noProof/>
      </w:rPr>
      <w:t>1</w:t>
    </w:r>
    <w:r>
      <w:rPr>
        <w:rStyle w:val="PageNumber"/>
      </w:rPr>
      <w:fldChar w:fldCharType="end"/>
    </w:r>
  </w:p>
  <w:p w:rsidR="005D659C" w:rsidRDefault="00D73ABE" w:rsidP="003C23A2">
    <w:pPr>
      <w:pStyle w:val="Header"/>
      <w:ind w:right="360"/>
      <w:jc w:val="right"/>
    </w:pPr>
    <w:r>
      <w:t>CANEPA ET AL 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ABE"/>
    <w:rsid w:val="000243BF"/>
    <w:rsid w:val="00077F03"/>
    <w:rsid w:val="001B1BE4"/>
    <w:rsid w:val="002F07C0"/>
    <w:rsid w:val="003D4E11"/>
    <w:rsid w:val="00416E72"/>
    <w:rsid w:val="007E0BC9"/>
    <w:rsid w:val="00885E63"/>
    <w:rsid w:val="00960851"/>
    <w:rsid w:val="00BE176A"/>
    <w:rsid w:val="00D62589"/>
    <w:rsid w:val="00D73ABE"/>
    <w:rsid w:val="00F24E22"/>
    <w:rsid w:val="00FF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75B53-9423-4F25-B605-507F73E1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ABE"/>
  </w:style>
  <w:style w:type="character" w:styleId="PageNumber">
    <w:name w:val="page number"/>
    <w:basedOn w:val="DefaultParagraphFont"/>
    <w:uiPriority w:val="99"/>
    <w:semiHidden/>
    <w:unhideWhenUsed/>
    <w:rsid w:val="00D73ABE"/>
  </w:style>
  <w:style w:type="paragraph" w:styleId="BalloonText">
    <w:name w:val="Balloon Text"/>
    <w:basedOn w:val="Normal"/>
    <w:link w:val="BalloonTextChar"/>
    <w:uiPriority w:val="99"/>
    <w:semiHidden/>
    <w:unhideWhenUsed/>
    <w:rsid w:val="00BE1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pa, Gaspar (NIH/NIAID) [F]</dc:creator>
  <cp:keywords/>
  <dc:description/>
  <cp:lastModifiedBy>Canepa, Gaspar (NIH/NIAID) [F]</cp:lastModifiedBy>
  <cp:revision>3</cp:revision>
  <cp:lastPrinted>2016-10-31T16:26:00Z</cp:lastPrinted>
  <dcterms:created xsi:type="dcterms:W3CDTF">2016-11-01T18:52:00Z</dcterms:created>
  <dcterms:modified xsi:type="dcterms:W3CDTF">2016-12-02T16:29:00Z</dcterms:modified>
</cp:coreProperties>
</file>